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F95B7" w14:textId="007B7276" w:rsidR="004D0AA5" w:rsidRPr="003641BB" w:rsidRDefault="004D0AA5" w:rsidP="004D0AA5">
      <w:pPr>
        <w:spacing w:line="480" w:lineRule="auto"/>
        <w:rPr>
          <w:b/>
        </w:rPr>
      </w:pPr>
      <w:r>
        <w:rPr>
          <w:b/>
        </w:rPr>
        <w:t>Supplementary Data 1</w:t>
      </w:r>
      <w:r w:rsidR="00E13AF7">
        <w:rPr>
          <w:b/>
        </w:rPr>
        <w:t>1</w:t>
      </w:r>
      <w:bookmarkStart w:id="0" w:name="_GoBack"/>
      <w:bookmarkEnd w:id="0"/>
      <w:r>
        <w:t xml:space="preserve"> - </w:t>
      </w:r>
      <w:r w:rsidRPr="003641BB">
        <w:t>Association between participant characteristics and quality of life</w:t>
      </w:r>
      <w:r w:rsidRPr="003641BB">
        <w:rPr>
          <w:b/>
        </w:rPr>
        <w:t xml:space="preserve"> </w:t>
      </w:r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1276"/>
        <w:gridCol w:w="1417"/>
      </w:tblGrid>
      <w:tr w:rsidR="004D0AA5" w:rsidRPr="00C17EB6" w14:paraId="7A13D796" w14:textId="77777777" w:rsidTr="00F22176"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F5557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9A57F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Better QoL</w:t>
            </w:r>
            <w:r w:rsidRPr="000C34C2">
              <w:rPr>
                <w:rFonts w:cstheme="minorHAnsi"/>
                <w:b/>
                <w:vertAlign w:val="superscript"/>
              </w:rPr>
              <w:t>a</w:t>
            </w:r>
          </w:p>
          <w:p w14:paraId="41CEF07F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C17EB6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D1F8A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Poor QoL</w:t>
            </w:r>
          </w:p>
          <w:p w14:paraId="35DFBE16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C17EB6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C1A5F" w14:textId="77777777" w:rsidR="004D0AA5" w:rsidRDefault="004D0AA5" w:rsidP="00F2217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AA1FC1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C17EB6">
              <w:rPr>
                <w:rFonts w:cstheme="minorHAnsi"/>
                <w:b/>
              </w:rPr>
              <w:t>value</w:t>
            </w:r>
            <w:r>
              <w:rPr>
                <w:rFonts w:cstheme="minorHAnsi"/>
                <w:b/>
                <w:vertAlign w:val="superscript"/>
              </w:rPr>
              <w:t>b</w:t>
            </w:r>
          </w:p>
          <w:p w14:paraId="10DC9A30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univariate)</w:t>
            </w:r>
          </w:p>
        </w:tc>
      </w:tr>
      <w:tr w:rsidR="004D0AA5" w:rsidRPr="00C17EB6" w14:paraId="7F7E6E12" w14:textId="77777777" w:rsidTr="00F22176">
        <w:trPr>
          <w:trHeight w:val="8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427F84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Country of bir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2C5B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EFD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CE5F3" w14:textId="77777777" w:rsidR="004D0AA5" w:rsidRPr="00C17EB6" w:rsidRDefault="004D0AA5" w:rsidP="00F22176">
            <w:pPr>
              <w:rPr>
                <w:rFonts w:cstheme="minorHAnsi"/>
              </w:rPr>
            </w:pPr>
          </w:p>
        </w:tc>
      </w:tr>
      <w:tr w:rsidR="004D0AA5" w:rsidRPr="00C17EB6" w14:paraId="6647D892" w14:textId="77777777" w:rsidTr="00F22176">
        <w:trPr>
          <w:trHeight w:val="23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0519DBA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Australi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CC5B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33 (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98220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4 (9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1E98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</w:tr>
      <w:tr w:rsidR="004D0AA5" w:rsidRPr="00C17EB6" w14:paraId="242EF359" w14:textId="77777777" w:rsidTr="00F22176">
        <w:trPr>
          <w:trHeight w:val="26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D4C49A7" w14:textId="77777777" w:rsidR="004D0AA5" w:rsidRPr="00C17EB6" w:rsidRDefault="004D0AA5" w:rsidP="00F22176">
            <w:pPr>
              <w:ind w:left="720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Other</w:t>
            </w:r>
            <w:r w:rsidRPr="00C17EB6">
              <w:rPr>
                <w:rFonts w:cstheme="minorHAnsi"/>
                <w:b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28C1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8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55B7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1FF60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6715EEE9" w14:textId="77777777" w:rsidTr="00F22176">
        <w:trPr>
          <w:trHeight w:val="16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A5F45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Current 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5ADE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DA74E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7FEC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694F1FC9" w14:textId="77777777" w:rsidTr="00F22176">
        <w:trPr>
          <w:trHeight w:val="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5096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 xml:space="preserve"> ≤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CF729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7 (4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B09F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8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AABD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</w:tr>
      <w:tr w:rsidR="004D0AA5" w:rsidRPr="00C17EB6" w14:paraId="03E1D236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435B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BABA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4 (5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555A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8 (6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49B2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7E0D0EA3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1253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Age at the time of IBD diagnosis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DB02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C86C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ACD90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27A252BF" w14:textId="77777777" w:rsidTr="00F22176">
        <w:trPr>
          <w:trHeight w:val="23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70D5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&lt;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091B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5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205D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6 (6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381C4B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0.04</w:t>
            </w:r>
          </w:p>
        </w:tc>
      </w:tr>
      <w:tr w:rsidR="004D0AA5" w:rsidRPr="00C17EB6" w14:paraId="0248D7D2" w14:textId="77777777" w:rsidTr="00F22176">
        <w:trPr>
          <w:trHeight w:val="23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39A3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≥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A8EA4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6 (6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13568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0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AC1C8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724B5793" w14:textId="77777777" w:rsidTr="00F22176">
        <w:trPr>
          <w:trHeight w:val="23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8C55AD" w14:textId="77777777" w:rsidR="004D0AA5" w:rsidRPr="00C17EB6" w:rsidRDefault="004D0AA5" w:rsidP="00F22176">
            <w:pPr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Gend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FA525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F3803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48E13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4D0AA5" w:rsidRPr="00C17EB6" w14:paraId="24BB541F" w14:textId="77777777" w:rsidTr="00F22176">
        <w:trPr>
          <w:trHeight w:val="24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6B9917" w14:textId="77777777" w:rsidR="004D0AA5" w:rsidRPr="00C17EB6" w:rsidRDefault="004D0AA5" w:rsidP="00F22176">
            <w:pPr>
              <w:ind w:left="720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CD66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5 (6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A1F7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9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35B707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</w:t>
            </w:r>
          </w:p>
        </w:tc>
      </w:tr>
      <w:tr w:rsidR="004D0AA5" w:rsidRPr="00C17EB6" w14:paraId="7E40D24A" w14:textId="77777777" w:rsidTr="00F22176">
        <w:trPr>
          <w:trHeight w:val="2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96F52A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8262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6 (3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D3EA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7 (6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88556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1A8ADF98" w14:textId="77777777" w:rsidTr="00F22176">
        <w:trPr>
          <w:trHeight w:val="23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D04F8E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Medical condition/pregnancy/breastf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8B90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E1A9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F6B7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04CF0DE1" w14:textId="77777777" w:rsidTr="00F22176">
        <w:trPr>
          <w:trHeight w:val="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B08D81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No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16C0B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5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AEE9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6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EDAD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4D0AA5" w:rsidRPr="00C17EB6" w14:paraId="173CECE8" w14:textId="77777777" w:rsidTr="00F22176">
        <w:trPr>
          <w:trHeight w:val="20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54300E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44F38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6 (6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FF1C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0 (7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B68B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299AB604" w14:textId="77777777" w:rsidTr="00F22176">
        <w:trPr>
          <w:trHeight w:val="2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592B38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BB9E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742A8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5174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505CBC34" w14:textId="77777777" w:rsidTr="00F22176">
        <w:trPr>
          <w:trHeight w:val="19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458C46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Year 10 or below/High school gradu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3249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8 (4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F491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9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3AC7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</w:tr>
      <w:tr w:rsidR="004D0AA5" w:rsidRPr="00C17EB6" w14:paraId="184D4A72" w14:textId="77777777" w:rsidTr="00F22176">
        <w:trPr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AD08B6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Diploma/Bachelor’s/Postgraduate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3DE38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3 (5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0FBB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7 (6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5482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5B87801D" w14:textId="77777777" w:rsidTr="00F22176">
        <w:trPr>
          <w:trHeight w:val="2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2DC82F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Current employment stat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5ABEF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1C924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E3156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4D0AA5" w:rsidRPr="00C17EB6" w14:paraId="356373E4" w14:textId="77777777" w:rsidTr="00F22176">
        <w:trPr>
          <w:trHeight w:val="2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84ACA7F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Employ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4774E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9 (4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CAB0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1 (4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A98C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  <w:tr w:rsidR="004D0AA5" w:rsidRPr="00C17EB6" w14:paraId="31179EA2" w14:textId="77777777" w:rsidTr="00F22176">
        <w:trPr>
          <w:trHeight w:val="2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61BFC1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Unemployed /oth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6255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2 (5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3F08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5 (5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EFDB3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506E235D" w14:textId="77777777" w:rsidTr="00F22176">
        <w:trPr>
          <w:trHeight w:val="2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2D8830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Household structu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E8363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340D0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A28DB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10F88FEC" w14:textId="77777777" w:rsidTr="00F22176">
        <w:trPr>
          <w:trHeight w:val="2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4F7D67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Living alo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AB15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6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2E133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5 (1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6460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</w:tr>
      <w:tr w:rsidR="004D0AA5" w:rsidRPr="00C17EB6" w14:paraId="6361C70B" w14:textId="77777777" w:rsidTr="00F22176">
        <w:trPr>
          <w:trHeight w:val="27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B6185E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Living with people (couple/ couple and kid / Other*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19A8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35 (8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0FDD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1 (8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B7C733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26464EEE" w14:textId="77777777" w:rsidTr="00F22176">
        <w:trPr>
          <w:trHeight w:val="13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91DD0D5" w14:textId="77777777" w:rsidR="004D0AA5" w:rsidRPr="003641BB" w:rsidRDefault="004D0AA5" w:rsidP="00F22176">
            <w:pPr>
              <w:jc w:val="both"/>
              <w:rPr>
                <w:rFonts w:cstheme="minorHAnsi"/>
                <w:b/>
                <w:szCs w:val="24"/>
              </w:rPr>
            </w:pPr>
            <w:r w:rsidRPr="003641BB">
              <w:rPr>
                <w:rFonts w:cstheme="minorHAnsi"/>
                <w:b/>
                <w:szCs w:val="24"/>
              </w:rPr>
              <w:t xml:space="preserve">Smoking histor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13B1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3E42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471F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57A9005A" w14:textId="77777777" w:rsidTr="00F22176">
        <w:trPr>
          <w:trHeight w:val="2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4ECDB6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 xml:space="preserve">Current smok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6A35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6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64ED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BC4C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4D0AA5" w:rsidRPr="00C17EB6" w14:paraId="1E328DFF" w14:textId="77777777" w:rsidTr="00F22176">
        <w:trPr>
          <w:trHeight w:val="28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7F526B" w14:textId="77777777" w:rsidR="004D0AA5" w:rsidRPr="00C17EB6" w:rsidRDefault="004D0AA5" w:rsidP="00F22176">
            <w:pPr>
              <w:ind w:left="720"/>
              <w:rPr>
                <w:rFonts w:cstheme="minorHAnsi"/>
                <w:b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 xml:space="preserve">Ex-smok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97E8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4 (3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8E37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2 (4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AB94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4E407FBB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7E21C4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>Never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2238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1 (5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A159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3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BEF8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5C195147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B710E8A" w14:textId="77777777" w:rsidR="004D0AA5" w:rsidRPr="00C17EB6" w:rsidRDefault="004D0AA5" w:rsidP="00F22176">
            <w:pPr>
              <w:jc w:val="both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b/>
              </w:rPr>
              <w:t xml:space="preserve">Diagno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47834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4D92B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C294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</w:tr>
      <w:tr w:rsidR="004D0AA5" w:rsidRPr="00C17EB6" w14:paraId="74C0A5FE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4FF69F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 xml:space="preserve">Crohn’s dise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505D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6 (3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D8E9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0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38134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</w:tr>
      <w:tr w:rsidR="004D0AA5" w:rsidRPr="00C17EB6" w14:paraId="6637096A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ACF617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>Ulcerative col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698AB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1 (5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BC827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0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A5E0D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0811FAC9" w14:textId="77777777" w:rsidTr="00F22176">
        <w:trPr>
          <w:trHeight w:val="7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71088A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>Indeterminate colitis/Un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1789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4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C064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6 (2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8DDCE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1B1882C6" w14:textId="77777777" w:rsidTr="00F22176">
        <w:trPr>
          <w:trHeight w:val="14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4CEA76B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Extra-intestinal symptom related to I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988C3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09953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6E1FD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56E13561" w14:textId="77777777" w:rsidTr="00F22176">
        <w:trPr>
          <w:trHeight w:val="29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5DB3EF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C8EA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4 (5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A34D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8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19626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4D0AA5" w:rsidRPr="00C17EB6" w14:paraId="211D4291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C99EE9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20DD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1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A9A1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1 (4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377201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67A01582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8F82F9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Unsu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A0838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6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3335B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7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35E508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125FEA05" w14:textId="77777777" w:rsidTr="00F22176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65FF83" w14:textId="77777777" w:rsidR="004D0AA5" w:rsidRPr="00C17EB6" w:rsidRDefault="004D0AA5" w:rsidP="00F22176">
            <w:pPr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  <w:b/>
              </w:rPr>
              <w:t xml:space="preserve">Current management of IB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7EB8D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46B71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ACB8E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332639F1" w14:textId="77777777" w:rsidTr="00F22176">
        <w:trPr>
          <w:trHeight w:val="27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A176B8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 xml:space="preserve">Injectable/biologic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42D76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5 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0DFA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7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7211EC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</w:tr>
      <w:tr w:rsidR="004D0AA5" w:rsidRPr="00C17EB6" w14:paraId="30813183" w14:textId="77777777" w:rsidTr="00F22176">
        <w:trPr>
          <w:trHeight w:val="20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8996A9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>Oral immunosuppressant/prednis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5BB02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4033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7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BED08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2A2D3324" w14:textId="77777777" w:rsidTr="00F22176">
        <w:trPr>
          <w:trHeight w:val="3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552DC1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 xml:space="preserve">Aminosalicyl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923A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6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A602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5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80D90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5555A924" w14:textId="77777777" w:rsidTr="00F22176">
        <w:trPr>
          <w:trHeight w:val="3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30FC026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</w:rPr>
            </w:pPr>
            <w:r w:rsidRPr="00C17EB6">
              <w:rPr>
                <w:rFonts w:cstheme="minorHAnsi"/>
              </w:rPr>
              <w:t xml:space="preserve">Alternative therapi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B440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8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C97C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7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89193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32D68E80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46A3EB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>Side effect from IBD med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B400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4BF62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4F0744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4C0D333E" w14:textId="77777777" w:rsidTr="00F22176">
        <w:trPr>
          <w:trHeight w:val="24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259352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No</w:t>
            </w:r>
            <w:r w:rsidRPr="00C17EB6">
              <w:rPr>
                <w:rFonts w:cstheme="minorHAnsi"/>
                <w:b/>
              </w:rPr>
              <w:t>/</w:t>
            </w:r>
            <w:r w:rsidRPr="00C17EB6">
              <w:rPr>
                <w:rFonts w:cstheme="minorHAnsi"/>
              </w:rPr>
              <w:t>un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1B449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30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E4C55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0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31D71" w14:textId="77777777" w:rsidR="004D0AA5" w:rsidRPr="00C17EB6" w:rsidRDefault="004D0AA5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</w:tr>
      <w:tr w:rsidR="004D0AA5" w:rsidRPr="00C17EB6" w14:paraId="6F6B5059" w14:textId="77777777" w:rsidTr="00F22176">
        <w:trPr>
          <w:trHeight w:val="1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73BE65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5BFF9C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1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9D220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>13 (5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ECFEC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309E9223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F64858" w14:textId="77777777" w:rsidR="004D0AA5" w:rsidRPr="00C17EB6" w:rsidRDefault="004D0AA5" w:rsidP="00F22176">
            <w:pPr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  <w:b/>
              </w:rPr>
              <w:t xml:space="preserve">Complications associated with IB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1FB8F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C8182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11991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D0AA5" w:rsidRPr="00C17EB6" w14:paraId="63D24965" w14:textId="77777777" w:rsidTr="00F22176">
        <w:trPr>
          <w:trHeight w:val="20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5926F9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lastRenderedPageBreak/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90BA1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13 (3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FEBEB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>15 (5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A5456" w14:textId="77777777" w:rsidR="004D0AA5" w:rsidRPr="00C17EB6" w:rsidRDefault="004D0AA5" w:rsidP="00F2217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Cs w:val="24"/>
              </w:rPr>
              <w:t>0.04</w:t>
            </w:r>
          </w:p>
        </w:tc>
      </w:tr>
      <w:tr w:rsidR="004D0AA5" w:rsidRPr="00C17EB6" w14:paraId="246AA410" w14:textId="77777777" w:rsidTr="00F22176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6A5F3" w14:textId="77777777" w:rsidR="004D0AA5" w:rsidRPr="00C17EB6" w:rsidRDefault="004D0AA5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C17EB6">
              <w:rPr>
                <w:rFonts w:cstheme="minorHAnsi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113A" w14:textId="77777777" w:rsidR="004D0AA5" w:rsidRPr="00C17EB6" w:rsidRDefault="004D0AA5" w:rsidP="00F22176">
            <w:pPr>
              <w:jc w:val="center"/>
              <w:rPr>
                <w:rFonts w:cstheme="minorHAnsi"/>
              </w:rPr>
            </w:pPr>
            <w:r w:rsidRPr="00C17EB6">
              <w:rPr>
                <w:rFonts w:cstheme="minorHAnsi"/>
              </w:rPr>
              <w:t>28 (6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6AF85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7EB6">
              <w:rPr>
                <w:rFonts w:cstheme="minorHAnsi"/>
                <w:sz w:val="24"/>
                <w:szCs w:val="24"/>
              </w:rPr>
              <w:t>11 (4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45CD" w14:textId="77777777" w:rsidR="004D0AA5" w:rsidRPr="00C17EB6" w:rsidRDefault="004D0AA5" w:rsidP="00F221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A24C471" w14:textId="77777777" w:rsidR="004D0AA5" w:rsidRDefault="004D0AA5" w:rsidP="004D0AA5">
      <w:pPr>
        <w:rPr>
          <w:szCs w:val="24"/>
        </w:rPr>
      </w:pPr>
      <w:r w:rsidRPr="00A60B21">
        <w:rPr>
          <w:rFonts w:cstheme="minorHAnsi"/>
          <w:sz w:val="18"/>
          <w:vertAlign w:val="superscript"/>
        </w:rPr>
        <w:t>a</w:t>
      </w:r>
      <w:r w:rsidRPr="00A60B21">
        <w:rPr>
          <w:rFonts w:cstheme="minorHAnsi"/>
          <w:sz w:val="18"/>
        </w:rPr>
        <w:t xml:space="preserve"> </w:t>
      </w:r>
      <w:r>
        <w:rPr>
          <w:rFonts w:cstheme="minorHAnsi"/>
          <w:sz w:val="18"/>
        </w:rPr>
        <w:t>Scores &gt;42 is defined as ‘</w:t>
      </w:r>
      <w:r w:rsidRPr="000C34C2">
        <w:rPr>
          <w:rFonts w:cstheme="minorHAnsi"/>
          <w:i/>
          <w:sz w:val="18"/>
        </w:rPr>
        <w:t>Better QoL</w:t>
      </w:r>
      <w:r>
        <w:rPr>
          <w:rFonts w:cstheme="minorHAnsi"/>
          <w:sz w:val="18"/>
        </w:rPr>
        <w:t xml:space="preserve">’. </w:t>
      </w:r>
      <w:r w:rsidRPr="000C34C2">
        <w:rPr>
          <w:rFonts w:cstheme="minorHAnsi"/>
          <w:sz w:val="18"/>
          <w:vertAlign w:val="superscript"/>
        </w:rPr>
        <w:t>b</w:t>
      </w:r>
      <w:r>
        <w:rPr>
          <w:rFonts w:cstheme="minorHAnsi"/>
          <w:sz w:val="18"/>
        </w:rPr>
        <w:t xml:space="preserve"> </w:t>
      </w:r>
      <w:r w:rsidRPr="00A60B21">
        <w:rPr>
          <w:rFonts w:cstheme="minorHAnsi"/>
          <w:sz w:val="18"/>
        </w:rPr>
        <w:t xml:space="preserve">The p values reflect significant differences between </w:t>
      </w:r>
      <w:r>
        <w:rPr>
          <w:rFonts w:cstheme="minorHAnsi"/>
          <w:sz w:val="18"/>
        </w:rPr>
        <w:t>quality of life scores</w:t>
      </w:r>
      <w:r w:rsidRPr="00A60B21">
        <w:rPr>
          <w:rFonts w:cstheme="minorHAnsi"/>
          <w:sz w:val="18"/>
        </w:rPr>
        <w:t xml:space="preserve"> and patients’ background characteristics resulting from χ2 analysis and Fisher's Exact Test at the level of significance α=0.05</w:t>
      </w:r>
      <w:r>
        <w:rPr>
          <w:rFonts w:cstheme="minorHAnsi"/>
          <w:sz w:val="18"/>
        </w:rPr>
        <w:t>. (</w:t>
      </w:r>
      <w:r w:rsidRPr="00B16898">
        <w:rPr>
          <w:i/>
          <w:sz w:val="20"/>
          <w:szCs w:val="24"/>
        </w:rPr>
        <w:t>Other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New Zealand, England, Scotland, Canada, Austria, United Kingdom, Germany, South Africa, Philippines; other** include retired, student, homemaker; other*</w:t>
      </w:r>
      <w:r>
        <w:rPr>
          <w:i/>
          <w:sz w:val="20"/>
          <w:szCs w:val="24"/>
        </w:rPr>
        <w:t>** includes shared accommodation).</w:t>
      </w:r>
    </w:p>
    <w:p w14:paraId="5F90F997" w14:textId="77777777" w:rsidR="00060FD2" w:rsidRDefault="00060FD2"/>
    <w:sectPr w:rsidR="00060FD2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AA5"/>
    <w:rsid w:val="00060FD2"/>
    <w:rsid w:val="004D0AA5"/>
    <w:rsid w:val="008B4D17"/>
    <w:rsid w:val="00E1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510A9"/>
  <w15:chartTrackingRefBased/>
  <w15:docId w15:val="{F6EFA2D9-4C63-4F6A-9CEB-7BDF326E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83DAAE-1F81-4735-B85A-F0B21B564AE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49ACD21-ABA8-4F6F-91F9-3AD616600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4AEC57-B040-4A02-9C98-C2A045320C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2</cp:revision>
  <dcterms:created xsi:type="dcterms:W3CDTF">2021-11-08T13:12:00Z</dcterms:created>
  <dcterms:modified xsi:type="dcterms:W3CDTF">2021-11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